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12"/>
        <w:gridCol w:w="1052"/>
        <w:gridCol w:w="1820"/>
        <w:gridCol w:w="1908"/>
        <w:gridCol w:w="1754"/>
        <w:gridCol w:w="1314"/>
      </w:tblGrid>
      <w:tr w:rsidR="00CA545D" w:rsidRPr="00A1424E" w14:paraId="3EF541BD" w14:textId="77777777" w:rsidTr="002C7207">
        <w:trPr>
          <w:trHeight w:val="197"/>
        </w:trPr>
        <w:tc>
          <w:tcPr>
            <w:tcW w:w="8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C8E14F" w14:textId="77777777" w:rsidR="00CA545D" w:rsidRPr="0036503B" w:rsidRDefault="00CA545D" w:rsidP="002C7207">
            <w:pPr>
              <w:tabs>
                <w:tab w:val="left" w:pos="3240"/>
              </w:tabs>
              <w:rPr>
                <w:b/>
                <w:bCs/>
              </w:rPr>
            </w:pPr>
            <w:r w:rsidRPr="0036503B">
              <w:rPr>
                <w:b/>
                <w:bCs/>
              </w:rPr>
              <w:t xml:space="preserve">Generations </w:t>
            </w:r>
            <w:proofErr w:type="gramStart"/>
            <w:r w:rsidRPr="0036503B">
              <w:rPr>
                <w:b/>
                <w:bCs/>
              </w:rPr>
              <w:t>Ago</w:t>
            </w:r>
            <w:proofErr w:type="gramEnd"/>
          </w:p>
        </w:tc>
        <w:tc>
          <w:tcPr>
            <w:tcW w:w="56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7863F3" w14:textId="77777777" w:rsidR="00CA545D" w:rsidRPr="0036503B" w:rsidRDefault="00CA545D" w:rsidP="002C7207">
            <w:pPr>
              <w:tabs>
                <w:tab w:val="left" w:pos="3240"/>
              </w:tabs>
              <w:rPr>
                <w:b/>
                <w:bCs/>
                <w:i/>
                <w:iCs/>
              </w:rPr>
            </w:pPr>
            <w:r w:rsidRPr="0036503B">
              <w:rPr>
                <w:b/>
                <w:bCs/>
                <w:i/>
                <w:iCs/>
              </w:rPr>
              <w:t>N</w:t>
            </w:r>
            <w:r w:rsidRPr="0036503B">
              <w:rPr>
                <w:b/>
                <w:bCs/>
                <w:i/>
                <w:iCs/>
                <w:vertAlign w:val="subscript"/>
              </w:rPr>
              <w:t>e</w:t>
            </w:r>
          </w:p>
        </w:tc>
        <w:tc>
          <w:tcPr>
            <w:tcW w:w="9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9F295C" w14:textId="77777777" w:rsidR="00CA545D" w:rsidRPr="0036503B" w:rsidRDefault="00CA545D" w:rsidP="002C7207">
            <w:pPr>
              <w:tabs>
                <w:tab w:val="left" w:pos="3240"/>
              </w:tabs>
              <w:rPr>
                <w:b/>
                <w:bCs/>
              </w:rPr>
            </w:pPr>
            <w:r w:rsidRPr="0036503B">
              <w:rPr>
                <w:b/>
                <w:bCs/>
              </w:rPr>
              <w:t>Average Distance (bp)</w:t>
            </w:r>
          </w:p>
        </w:tc>
        <w:tc>
          <w:tcPr>
            <w:tcW w:w="10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027E38" w14:textId="77777777" w:rsidR="00CA545D" w:rsidRPr="0036503B" w:rsidRDefault="00CA545D" w:rsidP="002C7207">
            <w:pPr>
              <w:tabs>
                <w:tab w:val="left" w:pos="3240"/>
              </w:tabs>
              <w:rPr>
                <w:b/>
                <w:bCs/>
              </w:rPr>
            </w:pPr>
            <w:r w:rsidRPr="0036503B">
              <w:rPr>
                <w:b/>
                <w:bCs/>
              </w:rPr>
              <w:t>Average LD (</w:t>
            </w:r>
            <w:r w:rsidRPr="0036503B">
              <w:rPr>
                <w:b/>
                <w:bCs/>
                <w:i/>
                <w:iCs/>
              </w:rPr>
              <w:t>r</w:t>
            </w:r>
            <w:r w:rsidRPr="0036503B">
              <w:rPr>
                <w:b/>
                <w:bCs/>
                <w:i/>
                <w:iCs/>
                <w:vertAlign w:val="superscript"/>
              </w:rPr>
              <w:t>2</w:t>
            </w:r>
            <w:r w:rsidRPr="0036503B">
              <w:rPr>
                <w:b/>
                <w:bCs/>
              </w:rPr>
              <w:t>) ± SD</w:t>
            </w:r>
          </w:p>
        </w:tc>
        <w:tc>
          <w:tcPr>
            <w:tcW w:w="93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B11558" w14:textId="1AD56F8A" w:rsidR="00CA545D" w:rsidRPr="0036503B" w:rsidRDefault="00CA545D" w:rsidP="002C7207">
            <w:pPr>
              <w:tabs>
                <w:tab w:val="left" w:pos="3240"/>
              </w:tabs>
              <w:rPr>
                <w:b/>
                <w:bCs/>
              </w:rPr>
            </w:pPr>
            <w:r w:rsidRPr="0036503B">
              <w:rPr>
                <w:b/>
                <w:bCs/>
              </w:rPr>
              <w:t>N</w:t>
            </w:r>
            <w:r w:rsidR="002B67E0">
              <w:rPr>
                <w:b/>
                <w:bCs/>
              </w:rPr>
              <w:t>umber</w:t>
            </w:r>
            <w:r w:rsidRPr="0036503B">
              <w:rPr>
                <w:b/>
                <w:bCs/>
              </w:rPr>
              <w:t xml:space="preserve"> pairwise comparisons</w:t>
            </w:r>
          </w:p>
        </w:tc>
        <w:tc>
          <w:tcPr>
            <w:tcW w:w="7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8C9322" w14:textId="7296D5E2" w:rsidR="00CA545D" w:rsidRPr="0036503B" w:rsidRDefault="007F487E" w:rsidP="002C7207">
            <w:pPr>
              <w:tabs>
                <w:tab w:val="left" w:pos="3240"/>
              </w:tabs>
              <w:rPr>
                <w:b/>
                <w:bCs/>
              </w:rPr>
            </w:pPr>
            <w:r w:rsidRPr="0036503B">
              <w:rPr>
                <w:b/>
                <w:bCs/>
              </w:rPr>
              <w:t>Rate of Change</w:t>
            </w:r>
            <w:r w:rsidR="005A7F0A">
              <w:rPr>
                <w:b/>
                <w:bCs/>
              </w:rPr>
              <w:t xml:space="preserve"> (m)</w:t>
            </w:r>
          </w:p>
        </w:tc>
      </w:tr>
      <w:tr w:rsidR="00CA545D" w:rsidRPr="00A1424E" w14:paraId="65EF105D" w14:textId="77777777" w:rsidTr="002C7207">
        <w:trPr>
          <w:trHeight w:val="288"/>
        </w:trPr>
        <w:tc>
          <w:tcPr>
            <w:tcW w:w="8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E7C6F3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13</w:t>
            </w:r>
          </w:p>
        </w:tc>
        <w:tc>
          <w:tcPr>
            <w:tcW w:w="56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C84992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95</w:t>
            </w:r>
          </w:p>
        </w:tc>
        <w:tc>
          <w:tcPr>
            <w:tcW w:w="9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BB3218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3,749,343</w:t>
            </w:r>
          </w:p>
        </w:tc>
        <w:tc>
          <w:tcPr>
            <w:tcW w:w="101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7D8434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0.0658 ± 0.09</w:t>
            </w:r>
          </w:p>
        </w:tc>
        <w:tc>
          <w:tcPr>
            <w:tcW w:w="9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45B5A6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122,677</w:t>
            </w:r>
          </w:p>
        </w:tc>
        <w:tc>
          <w:tcPr>
            <w:tcW w:w="7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569DC4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2.06</w:t>
            </w:r>
          </w:p>
        </w:tc>
      </w:tr>
      <w:tr w:rsidR="00CA545D" w:rsidRPr="00A1424E" w14:paraId="6ED9254A" w14:textId="77777777" w:rsidTr="002C7207">
        <w:trPr>
          <w:trHeight w:val="288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53A76A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1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4A4900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10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DF6762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3,273,36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8DE109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0.0702 ± 0.1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FEE638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111,03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D2C4EA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3.00</w:t>
            </w:r>
          </w:p>
        </w:tc>
      </w:tr>
      <w:tr w:rsidR="00CA545D" w:rsidRPr="00A1424E" w14:paraId="5DA163FF" w14:textId="77777777" w:rsidTr="002C7207">
        <w:trPr>
          <w:trHeight w:val="288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787162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1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A28CD9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109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024F46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2,844,335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A826BE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0.0744 ± 0.1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E31998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100,71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59BC81" w14:textId="7055ABF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4.00</w:t>
            </w:r>
            <w:r w:rsidR="00A26D31">
              <w:t>*</w:t>
            </w:r>
          </w:p>
        </w:tc>
      </w:tr>
      <w:tr w:rsidR="00CA545D" w:rsidRPr="00A1424E" w14:paraId="337F1E79" w14:textId="77777777" w:rsidTr="002C7207">
        <w:trPr>
          <w:trHeight w:val="288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862440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2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297355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118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3A53AD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2,460,309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A8FED8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0.0790 ± 0.1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458CFF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89,87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3ED507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3.00</w:t>
            </w:r>
          </w:p>
        </w:tc>
      </w:tr>
      <w:tr w:rsidR="00CA545D" w:rsidRPr="00A1424E" w14:paraId="25F97682" w14:textId="77777777" w:rsidTr="002C7207">
        <w:trPr>
          <w:trHeight w:val="288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C0D2E3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2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671A85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129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7121CE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2,116,788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2AAC3D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0.0837 ± 0.1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1E4FD0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79,97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E8CC7B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3.67</w:t>
            </w:r>
          </w:p>
        </w:tc>
      </w:tr>
      <w:tr w:rsidR="00CA545D" w:rsidRPr="00A1424E" w14:paraId="0BBDBB51" w14:textId="77777777" w:rsidTr="002C7207">
        <w:trPr>
          <w:trHeight w:val="288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441B50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2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D8ADD8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14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9212F5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1,811,164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EE1287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0.0885 ± 0.12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49907F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71,35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392E9A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3.25</w:t>
            </w:r>
          </w:p>
        </w:tc>
      </w:tr>
      <w:tr w:rsidR="00CA545D" w:rsidRPr="00A1424E" w14:paraId="7B24CE1A" w14:textId="77777777" w:rsidTr="002C7207">
        <w:trPr>
          <w:trHeight w:val="288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C7BF29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3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FD4C3A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15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624016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1,540,844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415EF0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0.0944 ± 0.12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E3F9F3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63,55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F8B42C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2.80</w:t>
            </w:r>
          </w:p>
        </w:tc>
      </w:tr>
      <w:tr w:rsidR="00CA545D" w:rsidRPr="00A1424E" w14:paraId="039ECDD1" w14:textId="77777777" w:rsidTr="002C7207">
        <w:trPr>
          <w:trHeight w:val="288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03BEA5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3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B59BE2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17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29DBB5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1,303,367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DE87D9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0.0993 ± 0.13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0E4DA6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55,83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C5AD86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3.00</w:t>
            </w:r>
          </w:p>
        </w:tc>
      </w:tr>
      <w:tr w:rsidR="00CA545D" w:rsidRPr="00A1424E" w14:paraId="5CCE2B39" w14:textId="77777777" w:rsidTr="002C7207">
        <w:trPr>
          <w:trHeight w:val="288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4A801F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4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22241E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197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D05A4E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1,095,408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254025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0.1038 ± 0.13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1AB52A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49,12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A4F16A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3.29</w:t>
            </w:r>
          </w:p>
        </w:tc>
      </w:tr>
      <w:tr w:rsidR="00CA545D" w:rsidRPr="00A1424E" w14:paraId="3501F4FD" w14:textId="77777777" w:rsidTr="002C7207">
        <w:trPr>
          <w:trHeight w:val="288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5D20FE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5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C790B5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22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0740E7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914,143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51ACE5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0.1095 ± 0.14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6291E6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42,76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84140D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2.78</w:t>
            </w:r>
          </w:p>
        </w:tc>
      </w:tr>
      <w:tr w:rsidR="00CA545D" w:rsidRPr="00A1424E" w14:paraId="47AF6584" w14:textId="77777777" w:rsidTr="002C7207">
        <w:trPr>
          <w:trHeight w:val="288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206594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6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E5A62D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258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24C3CC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757,862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782C79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0.1135 ± 0.14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4EDCBF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36,84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776D77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3.27</w:t>
            </w:r>
          </w:p>
        </w:tc>
      </w:tr>
      <w:tr w:rsidR="00CA545D" w:rsidRPr="00A1424E" w14:paraId="6A31D5C1" w14:textId="77777777" w:rsidTr="002C7207">
        <w:trPr>
          <w:trHeight w:val="288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D65963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8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2FFC09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297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E4D3A3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623,727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98037D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0.1189 ± 0.15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CA7BD9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31,67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FDF877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2.60</w:t>
            </w:r>
          </w:p>
        </w:tc>
      </w:tr>
      <w:tr w:rsidR="00CA545D" w:rsidRPr="00A1424E" w14:paraId="4F7474CF" w14:textId="77777777" w:rsidTr="002C7207">
        <w:trPr>
          <w:trHeight w:val="288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E235DE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9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393694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345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EF96B2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509,526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74F6B8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0.1244 ± 0.16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29B256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27,11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AB3746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2.67</w:t>
            </w:r>
          </w:p>
        </w:tc>
      </w:tr>
      <w:tr w:rsidR="00CA545D" w:rsidRPr="00A1424E" w14:paraId="1E989D9E" w14:textId="77777777" w:rsidTr="002C7207">
        <w:trPr>
          <w:trHeight w:val="288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B2171F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12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2DC5A5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407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042C6C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413,586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291124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0.1292 ± 0.16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8346C1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22,58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3E2830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2.82</w:t>
            </w:r>
          </w:p>
        </w:tc>
      </w:tr>
      <w:tr w:rsidR="00CA545D" w:rsidRPr="00A1424E" w14:paraId="6ADA629E" w14:textId="77777777" w:rsidTr="002C7207">
        <w:trPr>
          <w:trHeight w:val="366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E38A9E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14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49AF88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495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DFCFF9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333,645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3A3596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0.1315 ± 0.16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2682D2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18,75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75AF7F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3.03</w:t>
            </w:r>
          </w:p>
        </w:tc>
      </w:tr>
      <w:tr w:rsidR="00CA545D" w:rsidRPr="00A1424E" w14:paraId="015AB0BD" w14:textId="77777777" w:rsidTr="002C7207">
        <w:trPr>
          <w:trHeight w:val="288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062C2D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1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D9A007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58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DCF2AE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267,154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56B149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0.1381 ± 0.17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DC2093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15,42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DA8630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2.34</w:t>
            </w:r>
          </w:p>
        </w:tc>
      </w:tr>
      <w:tr w:rsidR="00CA545D" w:rsidRPr="00A1424E" w14:paraId="42DE4309" w14:textId="77777777" w:rsidTr="002C7207">
        <w:trPr>
          <w:trHeight w:val="288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3AF936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23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774915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71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3BA65F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213,25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6A76B5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0.1416 ± 0.17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58E2AF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12,58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FD20C1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2.70</w:t>
            </w:r>
          </w:p>
        </w:tc>
      </w:tr>
      <w:tr w:rsidR="00CA545D" w:rsidRPr="00A1424E" w14:paraId="631C1041" w14:textId="77777777" w:rsidTr="002C7207">
        <w:trPr>
          <w:trHeight w:val="288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BE8F94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29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96FC68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88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5DDAE0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170,164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A2ACF3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0.1423 ± 0.17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D1BD7F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10,00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5F7519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2.97</w:t>
            </w:r>
          </w:p>
        </w:tc>
      </w:tr>
      <w:tr w:rsidR="00CA545D" w:rsidRPr="00A1424E" w14:paraId="72E4D277" w14:textId="77777777" w:rsidTr="002C7207">
        <w:trPr>
          <w:trHeight w:val="288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A87517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36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A0C746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99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09B30D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136,134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26E5C5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0.1557 ± 0.19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498DB5" w14:textId="6C23CAFF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773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CE3C1C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1.49</w:t>
            </w:r>
          </w:p>
        </w:tc>
      </w:tr>
      <w:tr w:rsidR="00CA545D" w:rsidRPr="00A1424E" w14:paraId="2F56D66B" w14:textId="77777777" w:rsidTr="002C7207">
        <w:trPr>
          <w:trHeight w:val="288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6B0655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45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DEC252" w14:textId="0488A61E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115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D19CA8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110,01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739CD7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0.1648 ± 0.2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54CCB4" w14:textId="342F7D6B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587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3E051B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1.78</w:t>
            </w:r>
          </w:p>
        </w:tc>
      </w:tr>
      <w:tr w:rsidR="00CA545D" w:rsidRPr="00A1424E" w14:paraId="3960CA6B" w14:textId="77777777" w:rsidTr="002C7207">
        <w:trPr>
          <w:trHeight w:val="288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6C9925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55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3BE4DA" w14:textId="32AF276F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137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C752D1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90,369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C0EAAD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0.1677 ± 0.2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F7C505" w14:textId="1CEB3130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447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4DFFF2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2.24</w:t>
            </w:r>
          </w:p>
        </w:tc>
      </w:tr>
      <w:tr w:rsidR="00CA545D" w:rsidRPr="00A1424E" w14:paraId="0A0DFF86" w14:textId="77777777" w:rsidTr="002C7207">
        <w:trPr>
          <w:trHeight w:val="288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424D1A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65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94BD4D" w14:textId="4278E32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150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2F3187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76,03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8BD9F0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0.1794 ± 0.22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34BA7C" w14:textId="05CAC493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306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E2E8E9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1.26</w:t>
            </w:r>
          </w:p>
        </w:tc>
      </w:tr>
      <w:tr w:rsidR="00CA545D" w:rsidRPr="00A1424E" w14:paraId="635C7BC0" w14:textId="77777777" w:rsidTr="002C7207">
        <w:trPr>
          <w:trHeight w:val="288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107917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75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025726" w14:textId="3429CBB6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167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D626F1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65,903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A0D918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0.1850 ± 0.22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B55CFE" w14:textId="4EE3EF7A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220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BD25B6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1.65</w:t>
            </w:r>
          </w:p>
        </w:tc>
      </w:tr>
      <w:tr w:rsidR="00CA545D" w:rsidRPr="00A1424E" w14:paraId="5BB13200" w14:textId="77777777" w:rsidTr="002C7207">
        <w:trPr>
          <w:trHeight w:val="288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045D46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84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7B2F2E" w14:textId="6E5E5683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175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CDCF26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59,08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90E409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0.1942 ± 0.23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88F114" w14:textId="1966FE61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152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9574DE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0.97</w:t>
            </w:r>
          </w:p>
        </w:tc>
      </w:tr>
      <w:tr w:rsidR="00CA545D" w:rsidRPr="00A1424E" w14:paraId="434D0378" w14:textId="77777777" w:rsidTr="002C7207">
        <w:trPr>
          <w:trHeight w:val="288"/>
        </w:trPr>
        <w:tc>
          <w:tcPr>
            <w:tcW w:w="8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D82389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91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D80A12" w14:textId="1F3987A9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1891</w:t>
            </w:r>
          </w:p>
        </w:tc>
        <w:tc>
          <w:tcPr>
            <w:tcW w:w="9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07436E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54,775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B2CC91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0.1944 ± 0.23</w:t>
            </w:r>
          </w:p>
        </w:tc>
        <w:tc>
          <w:tcPr>
            <w:tcW w:w="9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5ECF63" w14:textId="77777777" w:rsidR="00CA545D" w:rsidRPr="00A1424E" w:rsidRDefault="00CA545D" w:rsidP="002C7207">
            <w:pPr>
              <w:tabs>
                <w:tab w:val="left" w:pos="3240"/>
              </w:tabs>
            </w:pPr>
            <w:r w:rsidRPr="00A1424E">
              <w:t>92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46D459" w14:textId="77777777" w:rsidR="00CA545D" w:rsidRPr="0034161D" w:rsidRDefault="00CA545D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34161D">
              <w:rPr>
                <w:i/>
                <w:iCs/>
              </w:rPr>
              <w:t>2.05</w:t>
            </w:r>
          </w:p>
        </w:tc>
      </w:tr>
    </w:tbl>
    <w:p w14:paraId="24848663" w14:textId="77777777" w:rsidR="001F6E41" w:rsidRDefault="001F6E41"/>
    <w:sectPr w:rsidR="001F6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45D"/>
    <w:rsid w:val="001F6E41"/>
    <w:rsid w:val="00213CEE"/>
    <w:rsid w:val="00231900"/>
    <w:rsid w:val="002B67E0"/>
    <w:rsid w:val="0034161D"/>
    <w:rsid w:val="0036503B"/>
    <w:rsid w:val="005A7F0A"/>
    <w:rsid w:val="007F487E"/>
    <w:rsid w:val="009D6639"/>
    <w:rsid w:val="00A26D31"/>
    <w:rsid w:val="00A96A6B"/>
    <w:rsid w:val="00B50E8A"/>
    <w:rsid w:val="00B9699D"/>
    <w:rsid w:val="00CA545D"/>
    <w:rsid w:val="00EE2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6FB02"/>
  <w15:chartTrackingRefBased/>
  <w15:docId w15:val="{78EF8778-7DF0-4A9D-8BED-FF255365E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4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Becker</dc:creator>
  <cp:keywords/>
  <dc:description/>
  <cp:lastModifiedBy>Gabrielle Becker</cp:lastModifiedBy>
  <cp:revision>6</cp:revision>
  <dcterms:created xsi:type="dcterms:W3CDTF">2024-04-17T07:57:00Z</dcterms:created>
  <dcterms:modified xsi:type="dcterms:W3CDTF">2024-04-17T09:11:00Z</dcterms:modified>
</cp:coreProperties>
</file>